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D8DAB9" w14:textId="5E53A48C" w:rsidR="000241A8" w:rsidRPr="004166D8" w:rsidRDefault="000241A8">
      <w:pPr>
        <w:rPr>
          <w:rFonts w:ascii="Times New Roman" w:hAnsi="Times New Roman" w:cs="Times New Roman"/>
        </w:rPr>
      </w:pPr>
      <w:r w:rsidRPr="004166D8">
        <w:rPr>
          <w:rFonts w:ascii="Times New Roman" w:hAnsi="Times New Roman" w:cs="Times New Roman"/>
        </w:rPr>
        <w:t xml:space="preserve">Appendix </w:t>
      </w:r>
      <w:r w:rsidR="004166D8" w:rsidRPr="004166D8">
        <w:rPr>
          <w:rFonts w:ascii="Times New Roman" w:hAnsi="Times New Roman" w:cs="Times New Roman"/>
        </w:rPr>
        <w:t>1</w:t>
      </w:r>
    </w:p>
    <w:p w14:paraId="3667DE0A" w14:textId="7FFFB23A" w:rsidR="000241A8" w:rsidRPr="004166D8" w:rsidRDefault="000241A8" w:rsidP="004166D8">
      <w:pPr>
        <w:pStyle w:val="Caption"/>
        <w:keepNext/>
        <w:rPr>
          <w:sz w:val="24"/>
          <w:szCs w:val="24"/>
        </w:rPr>
      </w:pPr>
      <w:r w:rsidRPr="004166D8">
        <w:rPr>
          <w:sz w:val="24"/>
          <w:szCs w:val="24"/>
        </w:rPr>
        <w:t xml:space="preserve">Table 1: </w:t>
      </w:r>
      <w:r w:rsidR="004166D8" w:rsidRPr="004166D8">
        <w:rPr>
          <w:sz w:val="24"/>
          <w:szCs w:val="24"/>
        </w:rPr>
        <w:t>Acceptability and suitability survey questions on the use of virtual focus groups for the qualitative “Understanding Housing and Health” project.</w:t>
      </w:r>
      <w:r w:rsidR="004166D8" w:rsidRPr="004166D8">
        <w:rPr>
          <w:b/>
          <w:bCs/>
          <w:sz w:val="24"/>
          <w:szCs w:val="24"/>
        </w:rPr>
        <w:t xml:space="preserve"> </w:t>
      </w:r>
      <w:r w:rsidR="004166D8" w:rsidRPr="004166D8">
        <w:rPr>
          <w:sz w:val="24"/>
          <w:szCs w:val="24"/>
        </w:rPr>
        <w:t>Th</w:t>
      </w:r>
      <w:r w:rsidR="004166D8" w:rsidRPr="004166D8">
        <w:rPr>
          <w:sz w:val="24"/>
          <w:szCs w:val="24"/>
        </w:rPr>
        <w:t>ese</w:t>
      </w:r>
      <w:r w:rsidR="004166D8" w:rsidRPr="004166D8">
        <w:rPr>
          <w:sz w:val="24"/>
          <w:szCs w:val="24"/>
        </w:rPr>
        <w:t xml:space="preserve"> </w:t>
      </w:r>
      <w:r w:rsidR="004166D8" w:rsidRPr="004166D8">
        <w:rPr>
          <w:sz w:val="24"/>
          <w:szCs w:val="24"/>
        </w:rPr>
        <w:t xml:space="preserve">questions were asked </w:t>
      </w:r>
      <w:r w:rsidR="004166D8" w:rsidRPr="004166D8">
        <w:rPr>
          <w:sz w:val="24"/>
          <w:szCs w:val="24"/>
        </w:rPr>
        <w:t>via an online survey using Qualtrics with respondents recruited from a study exploring the intersection of housing and health using virtual focus groups with Métis people between August 2022 and February 202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241A8" w:rsidRPr="004166D8" w14:paraId="2FF3ABB2" w14:textId="77777777" w:rsidTr="000241A8">
        <w:tc>
          <w:tcPr>
            <w:tcW w:w="9350" w:type="dxa"/>
          </w:tcPr>
          <w:p w14:paraId="4BF818B0" w14:textId="5044655C" w:rsidR="000241A8" w:rsidRPr="004166D8" w:rsidRDefault="000241A8">
            <w:pPr>
              <w:rPr>
                <w:rFonts w:ascii="Times New Roman" w:hAnsi="Times New Roman" w:cs="Times New Roman"/>
                <w:b/>
                <w:bCs/>
              </w:rPr>
            </w:pPr>
            <w:r w:rsidRPr="004166D8">
              <w:rPr>
                <w:rFonts w:ascii="Times New Roman" w:hAnsi="Times New Roman" w:cs="Times New Roman"/>
                <w:b/>
                <w:bCs/>
              </w:rPr>
              <w:t>Please select the statement that best describes your use of the Zoom Video Conference Tool:</w:t>
            </w:r>
          </w:p>
          <w:p w14:paraId="5F49A51D" w14:textId="77777777" w:rsidR="000241A8" w:rsidRPr="004166D8" w:rsidRDefault="000241A8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>This was my first time using Zoom</w:t>
            </w:r>
          </w:p>
          <w:p w14:paraId="048CB43A" w14:textId="77777777" w:rsidR="000241A8" w:rsidRPr="004166D8" w:rsidRDefault="000241A8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>I have used Zoom before, but I do not use Zoom regularly</w:t>
            </w:r>
          </w:p>
          <w:p w14:paraId="058DE76B" w14:textId="60DEDB41" w:rsidR="000241A8" w:rsidRPr="004166D8" w:rsidRDefault="000241A8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>I use Zoom regularly for work, school, personal use, etc.</w:t>
            </w:r>
          </w:p>
        </w:tc>
      </w:tr>
      <w:tr w:rsidR="000241A8" w:rsidRPr="004166D8" w14:paraId="730AA469" w14:textId="77777777" w:rsidTr="000241A8">
        <w:tc>
          <w:tcPr>
            <w:tcW w:w="9350" w:type="dxa"/>
          </w:tcPr>
          <w:p w14:paraId="1D466A73" w14:textId="77777777" w:rsidR="000241A8" w:rsidRPr="004166D8" w:rsidRDefault="000241A8">
            <w:pPr>
              <w:rPr>
                <w:rFonts w:ascii="Times New Roman" w:hAnsi="Times New Roman" w:cs="Times New Roman"/>
                <w:b/>
                <w:bCs/>
              </w:rPr>
            </w:pPr>
            <w:r w:rsidRPr="004166D8">
              <w:rPr>
                <w:rFonts w:ascii="Times New Roman" w:hAnsi="Times New Roman" w:cs="Times New Roman"/>
                <w:b/>
                <w:bCs/>
              </w:rPr>
              <w:t>I am confident in my ability to use the Zoom Video Conference tool:</w:t>
            </w:r>
          </w:p>
          <w:p w14:paraId="057DC2D8" w14:textId="77777777" w:rsidR="00FE1E42" w:rsidRPr="004166D8" w:rsidRDefault="00FE1E42">
            <w:pPr>
              <w:rPr>
                <w:rFonts w:ascii="Times New Roman" w:hAnsi="Times New Roman" w:cs="Times New Roman"/>
              </w:rPr>
            </w:pPr>
            <w:proofErr w:type="gramStart"/>
            <w:r w:rsidRPr="004166D8">
              <w:rPr>
                <w:rFonts w:ascii="Times New Roman" w:hAnsi="Times New Roman" w:cs="Times New Roman"/>
              </w:rPr>
              <w:t>Strongly</w:t>
            </w:r>
            <w:proofErr w:type="gramEnd"/>
            <w:r w:rsidRPr="004166D8">
              <w:rPr>
                <w:rFonts w:ascii="Times New Roman" w:hAnsi="Times New Roman" w:cs="Times New Roman"/>
              </w:rPr>
              <w:t xml:space="preserve"> agree </w:t>
            </w:r>
          </w:p>
          <w:p w14:paraId="197C39B6" w14:textId="77777777" w:rsidR="00FE1E42" w:rsidRPr="004166D8" w:rsidRDefault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Somewhat agree </w:t>
            </w:r>
          </w:p>
          <w:p w14:paraId="4047DCDE" w14:textId="77777777" w:rsidR="00FE1E42" w:rsidRPr="004166D8" w:rsidRDefault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>Neither agree nor disagree</w:t>
            </w:r>
          </w:p>
          <w:p w14:paraId="2C1B39F6" w14:textId="77777777" w:rsidR="00FE1E42" w:rsidRPr="004166D8" w:rsidRDefault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Somewhat disagree </w:t>
            </w:r>
          </w:p>
          <w:p w14:paraId="320E8B81" w14:textId="156F678E" w:rsidR="000241A8" w:rsidRPr="004166D8" w:rsidRDefault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>Strongly disagree</w:t>
            </w:r>
            <w:r w:rsidR="000241A8" w:rsidRPr="004166D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241A8" w:rsidRPr="004166D8" w14:paraId="3EA588E9" w14:textId="77777777" w:rsidTr="000241A8">
        <w:tc>
          <w:tcPr>
            <w:tcW w:w="9350" w:type="dxa"/>
          </w:tcPr>
          <w:p w14:paraId="553BABC5" w14:textId="2D06EE50" w:rsidR="000241A8" w:rsidRPr="004166D8" w:rsidRDefault="000241A8">
            <w:pPr>
              <w:rPr>
                <w:rFonts w:ascii="Times New Roman" w:hAnsi="Times New Roman" w:cs="Times New Roman"/>
                <w:b/>
                <w:bCs/>
              </w:rPr>
            </w:pPr>
            <w:r w:rsidRPr="004166D8">
              <w:rPr>
                <w:rFonts w:ascii="Times New Roman" w:hAnsi="Times New Roman" w:cs="Times New Roman"/>
                <w:b/>
                <w:bCs/>
              </w:rPr>
              <w:t>I was satisfied with participating in a focus group online:</w:t>
            </w:r>
          </w:p>
          <w:p w14:paraId="5774E637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proofErr w:type="gramStart"/>
            <w:r w:rsidRPr="004166D8">
              <w:rPr>
                <w:rFonts w:ascii="Times New Roman" w:hAnsi="Times New Roman" w:cs="Times New Roman"/>
              </w:rPr>
              <w:t>Strongly</w:t>
            </w:r>
            <w:proofErr w:type="gramEnd"/>
            <w:r w:rsidRPr="004166D8">
              <w:rPr>
                <w:rFonts w:ascii="Times New Roman" w:hAnsi="Times New Roman" w:cs="Times New Roman"/>
              </w:rPr>
              <w:t xml:space="preserve"> agree </w:t>
            </w:r>
          </w:p>
          <w:p w14:paraId="3AB0B16F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Somewhat agree </w:t>
            </w:r>
          </w:p>
          <w:p w14:paraId="2793C6EB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>Neither agree nor disagree</w:t>
            </w:r>
          </w:p>
          <w:p w14:paraId="6B42E5CF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Somewhat disagree </w:t>
            </w:r>
          </w:p>
          <w:p w14:paraId="7A523418" w14:textId="00771822" w:rsidR="000241A8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0241A8" w:rsidRPr="004166D8" w14:paraId="6F16EC8C" w14:textId="77777777" w:rsidTr="000241A8">
        <w:tc>
          <w:tcPr>
            <w:tcW w:w="9350" w:type="dxa"/>
          </w:tcPr>
          <w:p w14:paraId="04E5C2B6" w14:textId="77777777" w:rsidR="000241A8" w:rsidRPr="004166D8" w:rsidRDefault="000241A8">
            <w:pPr>
              <w:rPr>
                <w:rFonts w:ascii="Times New Roman" w:hAnsi="Times New Roman" w:cs="Times New Roman"/>
                <w:b/>
                <w:bCs/>
              </w:rPr>
            </w:pPr>
            <w:r w:rsidRPr="004166D8">
              <w:rPr>
                <w:rFonts w:ascii="Times New Roman" w:hAnsi="Times New Roman" w:cs="Times New Roman"/>
                <w:b/>
                <w:bCs/>
              </w:rPr>
              <w:t>I would have preferred to participate in a focus group in person:</w:t>
            </w:r>
          </w:p>
          <w:p w14:paraId="0A1CB8A5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proofErr w:type="gramStart"/>
            <w:r w:rsidRPr="004166D8">
              <w:rPr>
                <w:rFonts w:ascii="Times New Roman" w:hAnsi="Times New Roman" w:cs="Times New Roman"/>
              </w:rPr>
              <w:t>Strongly</w:t>
            </w:r>
            <w:proofErr w:type="gramEnd"/>
            <w:r w:rsidRPr="004166D8">
              <w:rPr>
                <w:rFonts w:ascii="Times New Roman" w:hAnsi="Times New Roman" w:cs="Times New Roman"/>
              </w:rPr>
              <w:t xml:space="preserve"> agree </w:t>
            </w:r>
          </w:p>
          <w:p w14:paraId="0AE44EF0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Somewhat agree </w:t>
            </w:r>
          </w:p>
          <w:p w14:paraId="73B4FB1E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>Neither agree nor disagree</w:t>
            </w:r>
          </w:p>
          <w:p w14:paraId="01129501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Somewhat disagree </w:t>
            </w:r>
          </w:p>
          <w:p w14:paraId="6F8226C9" w14:textId="40EAF871" w:rsidR="000241A8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0241A8" w:rsidRPr="004166D8" w14:paraId="360AEA6E" w14:textId="77777777" w:rsidTr="000241A8">
        <w:tc>
          <w:tcPr>
            <w:tcW w:w="9350" w:type="dxa"/>
          </w:tcPr>
          <w:p w14:paraId="1F669E61" w14:textId="7CF7FA25" w:rsidR="000241A8" w:rsidRPr="004166D8" w:rsidRDefault="000241A8" w:rsidP="000241A8">
            <w:pPr>
              <w:tabs>
                <w:tab w:val="left" w:pos="1230"/>
              </w:tabs>
              <w:rPr>
                <w:rFonts w:ascii="Times New Roman" w:hAnsi="Times New Roman" w:cs="Times New Roman"/>
                <w:b/>
                <w:bCs/>
              </w:rPr>
            </w:pPr>
            <w:r w:rsidRPr="004166D8">
              <w:rPr>
                <w:rFonts w:ascii="Times New Roman" w:hAnsi="Times New Roman" w:cs="Times New Roman"/>
                <w:b/>
                <w:bCs/>
              </w:rPr>
              <w:t>In the future, I would like to participate in other online focus groups:</w:t>
            </w:r>
          </w:p>
          <w:p w14:paraId="5A2009A5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proofErr w:type="gramStart"/>
            <w:r w:rsidRPr="004166D8">
              <w:rPr>
                <w:rFonts w:ascii="Times New Roman" w:hAnsi="Times New Roman" w:cs="Times New Roman"/>
              </w:rPr>
              <w:t>Strongly</w:t>
            </w:r>
            <w:proofErr w:type="gramEnd"/>
            <w:r w:rsidRPr="004166D8">
              <w:rPr>
                <w:rFonts w:ascii="Times New Roman" w:hAnsi="Times New Roman" w:cs="Times New Roman"/>
              </w:rPr>
              <w:t xml:space="preserve"> agree </w:t>
            </w:r>
          </w:p>
          <w:p w14:paraId="1A1EDF87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Somewhat agree </w:t>
            </w:r>
          </w:p>
          <w:p w14:paraId="2D71F6B1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>Neither agree nor disagree</w:t>
            </w:r>
          </w:p>
          <w:p w14:paraId="0811A412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Somewhat disagree </w:t>
            </w:r>
          </w:p>
          <w:p w14:paraId="5D7D96B1" w14:textId="27CFE9C2" w:rsidR="000241A8" w:rsidRPr="004166D8" w:rsidRDefault="00FE1E42" w:rsidP="00FE1E42">
            <w:pPr>
              <w:tabs>
                <w:tab w:val="left" w:pos="1230"/>
              </w:tabs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0241A8" w:rsidRPr="004166D8" w14:paraId="60556135" w14:textId="77777777" w:rsidTr="000241A8">
        <w:tc>
          <w:tcPr>
            <w:tcW w:w="9350" w:type="dxa"/>
          </w:tcPr>
          <w:p w14:paraId="44C33F90" w14:textId="5214A482" w:rsidR="000241A8" w:rsidRPr="004166D8" w:rsidRDefault="000241A8">
            <w:pPr>
              <w:rPr>
                <w:rFonts w:ascii="Times New Roman" w:hAnsi="Times New Roman" w:cs="Times New Roman"/>
                <w:b/>
                <w:bCs/>
              </w:rPr>
            </w:pPr>
            <w:r w:rsidRPr="004166D8">
              <w:rPr>
                <w:rFonts w:ascii="Times New Roman" w:hAnsi="Times New Roman" w:cs="Times New Roman"/>
                <w:b/>
                <w:bCs/>
              </w:rPr>
              <w:t>It is more feasible for me to participate in an online focus group than an in-person focus group:</w:t>
            </w:r>
          </w:p>
          <w:p w14:paraId="47010BBE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proofErr w:type="gramStart"/>
            <w:r w:rsidRPr="004166D8">
              <w:rPr>
                <w:rFonts w:ascii="Times New Roman" w:hAnsi="Times New Roman" w:cs="Times New Roman"/>
              </w:rPr>
              <w:t>Strongly</w:t>
            </w:r>
            <w:proofErr w:type="gramEnd"/>
            <w:r w:rsidRPr="004166D8">
              <w:rPr>
                <w:rFonts w:ascii="Times New Roman" w:hAnsi="Times New Roman" w:cs="Times New Roman"/>
              </w:rPr>
              <w:t xml:space="preserve"> agree </w:t>
            </w:r>
          </w:p>
          <w:p w14:paraId="0E2C41AE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Somewhat agree </w:t>
            </w:r>
          </w:p>
          <w:p w14:paraId="52E078E4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>Neither agree nor disagree</w:t>
            </w:r>
          </w:p>
          <w:p w14:paraId="088AA404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Somewhat disagree </w:t>
            </w:r>
          </w:p>
          <w:p w14:paraId="5BD0478A" w14:textId="49C2D11E" w:rsidR="000241A8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0241A8" w:rsidRPr="004166D8" w14:paraId="141E1E9B" w14:textId="77777777" w:rsidTr="000241A8">
        <w:tc>
          <w:tcPr>
            <w:tcW w:w="9350" w:type="dxa"/>
          </w:tcPr>
          <w:p w14:paraId="482DF3DE" w14:textId="3FEBBF3F" w:rsidR="000241A8" w:rsidRPr="004166D8" w:rsidRDefault="000241A8">
            <w:pPr>
              <w:rPr>
                <w:rFonts w:ascii="Times New Roman" w:hAnsi="Times New Roman" w:cs="Times New Roman"/>
                <w:b/>
                <w:bCs/>
              </w:rPr>
            </w:pPr>
            <w:r w:rsidRPr="004166D8">
              <w:rPr>
                <w:rFonts w:ascii="Times New Roman" w:hAnsi="Times New Roman" w:cs="Times New Roman"/>
                <w:b/>
                <w:bCs/>
              </w:rPr>
              <w:t>I believe it is culturally appropriate to use virtual focus groups for research involving Citizens of the Métis Nation of Ontario:</w:t>
            </w:r>
          </w:p>
          <w:p w14:paraId="336F96D0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proofErr w:type="gramStart"/>
            <w:r w:rsidRPr="004166D8">
              <w:rPr>
                <w:rFonts w:ascii="Times New Roman" w:hAnsi="Times New Roman" w:cs="Times New Roman"/>
              </w:rPr>
              <w:t>Strongly</w:t>
            </w:r>
            <w:proofErr w:type="gramEnd"/>
            <w:r w:rsidRPr="004166D8">
              <w:rPr>
                <w:rFonts w:ascii="Times New Roman" w:hAnsi="Times New Roman" w:cs="Times New Roman"/>
              </w:rPr>
              <w:t xml:space="preserve"> agree </w:t>
            </w:r>
          </w:p>
          <w:p w14:paraId="5AF97577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lastRenderedPageBreak/>
              <w:t xml:space="preserve">Somewhat agree </w:t>
            </w:r>
          </w:p>
          <w:p w14:paraId="2F1C3025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>Neither agree nor disagree</w:t>
            </w:r>
          </w:p>
          <w:p w14:paraId="676FD414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Somewhat disagree </w:t>
            </w:r>
          </w:p>
          <w:p w14:paraId="467F138F" w14:textId="4827FEE6" w:rsidR="000241A8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0241A8" w:rsidRPr="004166D8" w14:paraId="395F1318" w14:textId="77777777" w:rsidTr="000241A8">
        <w:tc>
          <w:tcPr>
            <w:tcW w:w="9350" w:type="dxa"/>
          </w:tcPr>
          <w:p w14:paraId="585FED87" w14:textId="21792777" w:rsidR="000241A8" w:rsidRPr="004166D8" w:rsidRDefault="000241A8">
            <w:pPr>
              <w:rPr>
                <w:rFonts w:ascii="Times New Roman" w:hAnsi="Times New Roman" w:cs="Times New Roman"/>
                <w:b/>
                <w:bCs/>
              </w:rPr>
            </w:pPr>
            <w:r w:rsidRPr="004166D8">
              <w:rPr>
                <w:rFonts w:ascii="Times New Roman" w:hAnsi="Times New Roman" w:cs="Times New Roman"/>
                <w:b/>
                <w:bCs/>
              </w:rPr>
              <w:lastRenderedPageBreak/>
              <w:t>I felt that my information will be kept confidential by the research team:</w:t>
            </w:r>
          </w:p>
          <w:p w14:paraId="2F8FA2C3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proofErr w:type="gramStart"/>
            <w:r w:rsidRPr="004166D8">
              <w:rPr>
                <w:rFonts w:ascii="Times New Roman" w:hAnsi="Times New Roman" w:cs="Times New Roman"/>
              </w:rPr>
              <w:t>Strongly</w:t>
            </w:r>
            <w:proofErr w:type="gramEnd"/>
            <w:r w:rsidRPr="004166D8">
              <w:rPr>
                <w:rFonts w:ascii="Times New Roman" w:hAnsi="Times New Roman" w:cs="Times New Roman"/>
              </w:rPr>
              <w:t xml:space="preserve"> agree </w:t>
            </w:r>
          </w:p>
          <w:p w14:paraId="3463F093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Somewhat agree </w:t>
            </w:r>
          </w:p>
          <w:p w14:paraId="79111A28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>Neither agree nor disagree</w:t>
            </w:r>
          </w:p>
          <w:p w14:paraId="202559CF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Somewhat disagree </w:t>
            </w:r>
          </w:p>
          <w:p w14:paraId="6288E8FD" w14:textId="53F3159E" w:rsidR="000241A8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0241A8" w:rsidRPr="004166D8" w14:paraId="25E6A619" w14:textId="77777777" w:rsidTr="000241A8">
        <w:tc>
          <w:tcPr>
            <w:tcW w:w="9350" w:type="dxa"/>
          </w:tcPr>
          <w:p w14:paraId="7933D1A5" w14:textId="0A7E11AF" w:rsidR="000241A8" w:rsidRPr="004166D8" w:rsidRDefault="000241A8">
            <w:pPr>
              <w:rPr>
                <w:rFonts w:ascii="Times New Roman" w:hAnsi="Times New Roman" w:cs="Times New Roman"/>
                <w:b/>
                <w:bCs/>
              </w:rPr>
            </w:pPr>
            <w:r w:rsidRPr="004166D8">
              <w:rPr>
                <w:rFonts w:ascii="Times New Roman" w:hAnsi="Times New Roman" w:cs="Times New Roman"/>
                <w:b/>
                <w:bCs/>
              </w:rPr>
              <w:t xml:space="preserve">I believe the other participants were in </w:t>
            </w:r>
            <w:proofErr w:type="gramStart"/>
            <w:r w:rsidRPr="004166D8">
              <w:rPr>
                <w:rFonts w:ascii="Times New Roman" w:hAnsi="Times New Roman" w:cs="Times New Roman"/>
                <w:b/>
                <w:bCs/>
              </w:rPr>
              <w:t>a private</w:t>
            </w:r>
            <w:proofErr w:type="gramEnd"/>
            <w:r w:rsidRPr="004166D8">
              <w:rPr>
                <w:rFonts w:ascii="Times New Roman" w:hAnsi="Times New Roman" w:cs="Times New Roman"/>
                <w:b/>
                <w:bCs/>
              </w:rPr>
              <w:t xml:space="preserve"> space:</w:t>
            </w:r>
          </w:p>
          <w:p w14:paraId="6EFDDB1D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proofErr w:type="gramStart"/>
            <w:r w:rsidRPr="004166D8">
              <w:rPr>
                <w:rFonts w:ascii="Times New Roman" w:hAnsi="Times New Roman" w:cs="Times New Roman"/>
              </w:rPr>
              <w:t>Strongly</w:t>
            </w:r>
            <w:proofErr w:type="gramEnd"/>
            <w:r w:rsidRPr="004166D8">
              <w:rPr>
                <w:rFonts w:ascii="Times New Roman" w:hAnsi="Times New Roman" w:cs="Times New Roman"/>
              </w:rPr>
              <w:t xml:space="preserve"> agree </w:t>
            </w:r>
          </w:p>
          <w:p w14:paraId="1BCBDD7A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Somewhat agree </w:t>
            </w:r>
          </w:p>
          <w:p w14:paraId="76FC4132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>Neither agree nor disagree</w:t>
            </w:r>
          </w:p>
          <w:p w14:paraId="465E1DFD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Somewhat disagree </w:t>
            </w:r>
          </w:p>
          <w:p w14:paraId="240D1B8D" w14:textId="23B15272" w:rsidR="000241A8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0241A8" w:rsidRPr="004166D8" w14:paraId="7DA54C95" w14:textId="77777777" w:rsidTr="000241A8">
        <w:tc>
          <w:tcPr>
            <w:tcW w:w="9350" w:type="dxa"/>
          </w:tcPr>
          <w:p w14:paraId="168FE7B4" w14:textId="3CB5189D" w:rsidR="000241A8" w:rsidRPr="004166D8" w:rsidRDefault="000241A8">
            <w:pPr>
              <w:rPr>
                <w:rFonts w:ascii="Times New Roman" w:hAnsi="Times New Roman" w:cs="Times New Roman"/>
                <w:b/>
                <w:bCs/>
              </w:rPr>
            </w:pPr>
            <w:r w:rsidRPr="004166D8">
              <w:rPr>
                <w:rFonts w:ascii="Times New Roman" w:hAnsi="Times New Roman" w:cs="Times New Roman"/>
                <w:b/>
                <w:bCs/>
              </w:rPr>
              <w:t>I believe my information will be kept confidential by the other people who participated in the focus group:</w:t>
            </w:r>
          </w:p>
          <w:p w14:paraId="01DAFF51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proofErr w:type="gramStart"/>
            <w:r w:rsidRPr="004166D8">
              <w:rPr>
                <w:rFonts w:ascii="Times New Roman" w:hAnsi="Times New Roman" w:cs="Times New Roman"/>
              </w:rPr>
              <w:t>Strongly</w:t>
            </w:r>
            <w:proofErr w:type="gramEnd"/>
            <w:r w:rsidRPr="004166D8">
              <w:rPr>
                <w:rFonts w:ascii="Times New Roman" w:hAnsi="Times New Roman" w:cs="Times New Roman"/>
              </w:rPr>
              <w:t xml:space="preserve"> agree </w:t>
            </w:r>
          </w:p>
          <w:p w14:paraId="49818AC3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Somewhat agree </w:t>
            </w:r>
          </w:p>
          <w:p w14:paraId="09B5277F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>Neither agree nor disagree</w:t>
            </w:r>
          </w:p>
          <w:p w14:paraId="05B8F6A7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Somewhat disagree </w:t>
            </w:r>
          </w:p>
          <w:p w14:paraId="492077EB" w14:textId="23DB0B09" w:rsidR="000241A8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0241A8" w:rsidRPr="004166D8" w14:paraId="56F4598A" w14:textId="77777777" w:rsidTr="000241A8">
        <w:tc>
          <w:tcPr>
            <w:tcW w:w="9350" w:type="dxa"/>
          </w:tcPr>
          <w:p w14:paraId="4E78F289" w14:textId="1B5C3DA1" w:rsidR="000241A8" w:rsidRPr="004166D8" w:rsidRDefault="000241A8">
            <w:pPr>
              <w:rPr>
                <w:rFonts w:ascii="Times New Roman" w:hAnsi="Times New Roman" w:cs="Times New Roman"/>
                <w:b/>
                <w:bCs/>
              </w:rPr>
            </w:pPr>
            <w:r w:rsidRPr="004166D8">
              <w:rPr>
                <w:rFonts w:ascii="Times New Roman" w:hAnsi="Times New Roman" w:cs="Times New Roman"/>
                <w:b/>
                <w:bCs/>
              </w:rPr>
              <w:t>I was satisfied with the compensation I received for participating in the study:</w:t>
            </w:r>
          </w:p>
          <w:p w14:paraId="18267010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proofErr w:type="gramStart"/>
            <w:r w:rsidRPr="004166D8">
              <w:rPr>
                <w:rFonts w:ascii="Times New Roman" w:hAnsi="Times New Roman" w:cs="Times New Roman"/>
              </w:rPr>
              <w:t>Strongly</w:t>
            </w:r>
            <w:proofErr w:type="gramEnd"/>
            <w:r w:rsidRPr="004166D8">
              <w:rPr>
                <w:rFonts w:ascii="Times New Roman" w:hAnsi="Times New Roman" w:cs="Times New Roman"/>
              </w:rPr>
              <w:t xml:space="preserve"> agree </w:t>
            </w:r>
          </w:p>
          <w:p w14:paraId="15A5C8D7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Somewhat agree </w:t>
            </w:r>
          </w:p>
          <w:p w14:paraId="1416AE55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>Neither agree nor disagree</w:t>
            </w:r>
          </w:p>
          <w:p w14:paraId="452ABEA2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Somewhat disagree </w:t>
            </w:r>
          </w:p>
          <w:p w14:paraId="178B52CE" w14:textId="13E018D5" w:rsidR="000241A8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0241A8" w:rsidRPr="004166D8" w14:paraId="4CF9F1A9" w14:textId="77777777" w:rsidTr="000241A8">
        <w:tc>
          <w:tcPr>
            <w:tcW w:w="9350" w:type="dxa"/>
          </w:tcPr>
          <w:p w14:paraId="2D7A63AF" w14:textId="77777777" w:rsidR="000241A8" w:rsidRPr="004166D8" w:rsidRDefault="000241A8">
            <w:pPr>
              <w:rPr>
                <w:rFonts w:ascii="Times New Roman" w:hAnsi="Times New Roman" w:cs="Times New Roman"/>
                <w:b/>
                <w:bCs/>
              </w:rPr>
            </w:pPr>
            <w:r w:rsidRPr="004166D8">
              <w:rPr>
                <w:rFonts w:ascii="Times New Roman" w:hAnsi="Times New Roman" w:cs="Times New Roman"/>
                <w:b/>
                <w:bCs/>
              </w:rPr>
              <w:t xml:space="preserve">Please select the statement that best describes the quality of your Zoom Video Conference tool experience: </w:t>
            </w:r>
          </w:p>
          <w:p w14:paraId="3032EE7F" w14:textId="77777777" w:rsidR="000241A8" w:rsidRPr="004166D8" w:rsidRDefault="000241A8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15D974C" w14:textId="77777777" w:rsidR="000241A8" w:rsidRPr="004166D8" w:rsidRDefault="000241A8">
            <w:pPr>
              <w:rPr>
                <w:rFonts w:ascii="Times New Roman" w:hAnsi="Times New Roman" w:cs="Times New Roman"/>
                <w:b/>
                <w:bCs/>
              </w:rPr>
            </w:pPr>
            <w:r w:rsidRPr="004166D8">
              <w:rPr>
                <w:rFonts w:ascii="Times New Roman" w:hAnsi="Times New Roman" w:cs="Times New Roman"/>
                <w:b/>
                <w:bCs/>
              </w:rPr>
              <w:t>I was able to see the other participants during the focus group discussion (Video quality):</w:t>
            </w:r>
          </w:p>
          <w:p w14:paraId="3118E0D2" w14:textId="4ECC1C55" w:rsidR="000241A8" w:rsidRPr="004166D8" w:rsidRDefault="00FE1E42">
            <w:pPr>
              <w:rPr>
                <w:rFonts w:ascii="Times New Roman" w:hAnsi="Times New Roman" w:cs="Times New Roman"/>
              </w:rPr>
            </w:pPr>
            <w:proofErr w:type="gramStart"/>
            <w:r w:rsidRPr="004166D8">
              <w:rPr>
                <w:rFonts w:ascii="Times New Roman" w:hAnsi="Times New Roman" w:cs="Times New Roman"/>
              </w:rPr>
              <w:t>All of</w:t>
            </w:r>
            <w:proofErr w:type="gramEnd"/>
            <w:r w:rsidRPr="004166D8">
              <w:rPr>
                <w:rFonts w:ascii="Times New Roman" w:hAnsi="Times New Roman" w:cs="Times New Roman"/>
              </w:rPr>
              <w:t xml:space="preserve"> the time </w:t>
            </w:r>
          </w:p>
          <w:p w14:paraId="3457EAFD" w14:textId="08BDBEBA" w:rsidR="00FE1E42" w:rsidRPr="004166D8" w:rsidRDefault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Most of the time </w:t>
            </w:r>
          </w:p>
          <w:p w14:paraId="32F531FF" w14:textId="6B17A03A" w:rsidR="00FE1E42" w:rsidRPr="004166D8" w:rsidRDefault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Some of the time </w:t>
            </w:r>
          </w:p>
          <w:p w14:paraId="0DFA1E10" w14:textId="1563B79A" w:rsidR="00FE1E42" w:rsidRPr="004166D8" w:rsidRDefault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Rarely </w:t>
            </w:r>
          </w:p>
          <w:p w14:paraId="37B5F5CC" w14:textId="703838EF" w:rsidR="00FE1E42" w:rsidRPr="004166D8" w:rsidRDefault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None of the time </w:t>
            </w:r>
          </w:p>
          <w:p w14:paraId="208DE064" w14:textId="77777777" w:rsidR="00FE1E42" w:rsidRPr="004166D8" w:rsidRDefault="00FE1E42">
            <w:pPr>
              <w:rPr>
                <w:rFonts w:ascii="Times New Roman" w:hAnsi="Times New Roman" w:cs="Times New Roman"/>
              </w:rPr>
            </w:pPr>
          </w:p>
          <w:p w14:paraId="673BFACE" w14:textId="77777777" w:rsidR="000241A8" w:rsidRPr="004166D8" w:rsidRDefault="000241A8">
            <w:pPr>
              <w:rPr>
                <w:rFonts w:ascii="Times New Roman" w:hAnsi="Times New Roman" w:cs="Times New Roman"/>
                <w:b/>
                <w:bCs/>
              </w:rPr>
            </w:pPr>
            <w:r w:rsidRPr="004166D8">
              <w:rPr>
                <w:rFonts w:ascii="Times New Roman" w:hAnsi="Times New Roman" w:cs="Times New Roman"/>
                <w:b/>
                <w:bCs/>
              </w:rPr>
              <w:t xml:space="preserve">I was able to hear the other participants during the focus group discussion (audio quality): </w:t>
            </w:r>
          </w:p>
          <w:p w14:paraId="5CC84CD3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proofErr w:type="gramStart"/>
            <w:r w:rsidRPr="004166D8">
              <w:rPr>
                <w:rFonts w:ascii="Times New Roman" w:hAnsi="Times New Roman" w:cs="Times New Roman"/>
              </w:rPr>
              <w:t>All of</w:t>
            </w:r>
            <w:proofErr w:type="gramEnd"/>
            <w:r w:rsidRPr="004166D8">
              <w:rPr>
                <w:rFonts w:ascii="Times New Roman" w:hAnsi="Times New Roman" w:cs="Times New Roman"/>
              </w:rPr>
              <w:t xml:space="preserve"> the time </w:t>
            </w:r>
          </w:p>
          <w:p w14:paraId="0B3820C8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Most of the time </w:t>
            </w:r>
          </w:p>
          <w:p w14:paraId="034E623D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Some of the time </w:t>
            </w:r>
          </w:p>
          <w:p w14:paraId="711B7FDF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Rarely </w:t>
            </w:r>
          </w:p>
          <w:p w14:paraId="47057351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None of the time </w:t>
            </w:r>
          </w:p>
          <w:p w14:paraId="7FAE4858" w14:textId="77777777" w:rsidR="000241A8" w:rsidRPr="004166D8" w:rsidRDefault="000241A8">
            <w:pPr>
              <w:rPr>
                <w:rFonts w:ascii="Times New Roman" w:hAnsi="Times New Roman" w:cs="Times New Roman"/>
              </w:rPr>
            </w:pPr>
          </w:p>
          <w:p w14:paraId="52B71EEA" w14:textId="5C17E294" w:rsidR="000241A8" w:rsidRPr="004166D8" w:rsidRDefault="000241A8">
            <w:pPr>
              <w:rPr>
                <w:rFonts w:ascii="Times New Roman" w:hAnsi="Times New Roman" w:cs="Times New Roman"/>
                <w:b/>
                <w:bCs/>
              </w:rPr>
            </w:pPr>
            <w:r w:rsidRPr="004166D8">
              <w:rPr>
                <w:rFonts w:ascii="Times New Roman" w:hAnsi="Times New Roman" w:cs="Times New Roman"/>
                <w:b/>
                <w:bCs/>
              </w:rPr>
              <w:t>I was able to hear and see the other participants without delays in the live feed (lag in audio and/or video):</w:t>
            </w:r>
          </w:p>
          <w:p w14:paraId="3725CB29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proofErr w:type="gramStart"/>
            <w:r w:rsidRPr="004166D8">
              <w:rPr>
                <w:rFonts w:ascii="Times New Roman" w:hAnsi="Times New Roman" w:cs="Times New Roman"/>
              </w:rPr>
              <w:t>All of</w:t>
            </w:r>
            <w:proofErr w:type="gramEnd"/>
            <w:r w:rsidRPr="004166D8">
              <w:rPr>
                <w:rFonts w:ascii="Times New Roman" w:hAnsi="Times New Roman" w:cs="Times New Roman"/>
              </w:rPr>
              <w:t xml:space="preserve"> the time </w:t>
            </w:r>
          </w:p>
          <w:p w14:paraId="3FEFAA7A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Most of the time </w:t>
            </w:r>
          </w:p>
          <w:p w14:paraId="686BE834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Some of the time </w:t>
            </w:r>
          </w:p>
          <w:p w14:paraId="0EB80396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Rarely </w:t>
            </w:r>
          </w:p>
          <w:p w14:paraId="446E4C29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None of the time </w:t>
            </w:r>
          </w:p>
          <w:p w14:paraId="42954B65" w14:textId="77777777" w:rsidR="000241A8" w:rsidRPr="004166D8" w:rsidRDefault="000241A8">
            <w:pPr>
              <w:rPr>
                <w:rFonts w:ascii="Times New Roman" w:hAnsi="Times New Roman" w:cs="Times New Roman"/>
              </w:rPr>
            </w:pPr>
          </w:p>
          <w:p w14:paraId="0CF3626C" w14:textId="77777777" w:rsidR="000241A8" w:rsidRPr="004166D8" w:rsidRDefault="000241A8">
            <w:pPr>
              <w:rPr>
                <w:rFonts w:ascii="Times New Roman" w:hAnsi="Times New Roman" w:cs="Times New Roman"/>
                <w:b/>
                <w:bCs/>
              </w:rPr>
            </w:pPr>
            <w:r w:rsidRPr="004166D8">
              <w:rPr>
                <w:rFonts w:ascii="Times New Roman" w:hAnsi="Times New Roman" w:cs="Times New Roman"/>
                <w:b/>
                <w:bCs/>
              </w:rPr>
              <w:t xml:space="preserve">I feel that I </w:t>
            </w:r>
            <w:proofErr w:type="gramStart"/>
            <w:r w:rsidRPr="004166D8">
              <w:rPr>
                <w:rFonts w:ascii="Times New Roman" w:hAnsi="Times New Roman" w:cs="Times New Roman"/>
                <w:b/>
                <w:bCs/>
              </w:rPr>
              <w:t>am able to</w:t>
            </w:r>
            <w:proofErr w:type="gramEnd"/>
            <w:r w:rsidRPr="004166D8">
              <w:rPr>
                <w:rFonts w:ascii="Times New Roman" w:hAnsi="Times New Roman" w:cs="Times New Roman"/>
                <w:b/>
                <w:bCs/>
              </w:rPr>
              <w:t xml:space="preserve"> connect with other participants in a meaningful way during the focus group discussion:</w:t>
            </w:r>
          </w:p>
          <w:p w14:paraId="20C38119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proofErr w:type="gramStart"/>
            <w:r w:rsidRPr="004166D8">
              <w:rPr>
                <w:rFonts w:ascii="Times New Roman" w:hAnsi="Times New Roman" w:cs="Times New Roman"/>
              </w:rPr>
              <w:t>All of</w:t>
            </w:r>
            <w:proofErr w:type="gramEnd"/>
            <w:r w:rsidRPr="004166D8">
              <w:rPr>
                <w:rFonts w:ascii="Times New Roman" w:hAnsi="Times New Roman" w:cs="Times New Roman"/>
              </w:rPr>
              <w:t xml:space="preserve"> the time </w:t>
            </w:r>
          </w:p>
          <w:p w14:paraId="073C67EA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Most of the time </w:t>
            </w:r>
          </w:p>
          <w:p w14:paraId="336B2897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Some of the time </w:t>
            </w:r>
          </w:p>
          <w:p w14:paraId="3101059E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Rarely </w:t>
            </w:r>
          </w:p>
          <w:p w14:paraId="0F41534C" w14:textId="77777777" w:rsidR="00FE1E42" w:rsidRPr="004166D8" w:rsidRDefault="00FE1E42" w:rsidP="00FE1E42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None of the time </w:t>
            </w:r>
          </w:p>
          <w:p w14:paraId="035AC9BC" w14:textId="566CA359" w:rsidR="000241A8" w:rsidRPr="004166D8" w:rsidRDefault="000241A8">
            <w:pPr>
              <w:rPr>
                <w:rFonts w:ascii="Times New Roman" w:hAnsi="Times New Roman" w:cs="Times New Roman"/>
              </w:rPr>
            </w:pPr>
          </w:p>
        </w:tc>
      </w:tr>
      <w:tr w:rsidR="000241A8" w:rsidRPr="004166D8" w14:paraId="5A472C8F" w14:textId="77777777" w:rsidTr="000241A8">
        <w:tc>
          <w:tcPr>
            <w:tcW w:w="9350" w:type="dxa"/>
          </w:tcPr>
          <w:p w14:paraId="1DE95BB9" w14:textId="77777777" w:rsidR="000241A8" w:rsidRPr="004166D8" w:rsidRDefault="000241A8">
            <w:pPr>
              <w:rPr>
                <w:rFonts w:ascii="Times New Roman" w:hAnsi="Times New Roman" w:cs="Times New Roman"/>
                <w:b/>
                <w:bCs/>
              </w:rPr>
            </w:pPr>
            <w:r w:rsidRPr="004166D8">
              <w:rPr>
                <w:rFonts w:ascii="Times New Roman" w:hAnsi="Times New Roman" w:cs="Times New Roman"/>
                <w:b/>
                <w:bCs/>
              </w:rPr>
              <w:lastRenderedPageBreak/>
              <w:t>Is there anything else you would like to tell us about conducting focus groups using Zoom?</w:t>
            </w:r>
          </w:p>
          <w:p w14:paraId="6BEC10A3" w14:textId="15411D81" w:rsidR="000241A8" w:rsidRPr="004166D8" w:rsidRDefault="000241A8">
            <w:pPr>
              <w:rPr>
                <w:rFonts w:ascii="Times New Roman" w:hAnsi="Times New Roman" w:cs="Times New Roman"/>
              </w:rPr>
            </w:pPr>
            <w:r w:rsidRPr="004166D8">
              <w:rPr>
                <w:rFonts w:ascii="Times New Roman" w:hAnsi="Times New Roman" w:cs="Times New Roman"/>
              </w:rPr>
              <w:t xml:space="preserve">Open </w:t>
            </w:r>
            <w:r w:rsidR="00FE1E42" w:rsidRPr="004166D8">
              <w:rPr>
                <w:rFonts w:ascii="Times New Roman" w:hAnsi="Times New Roman" w:cs="Times New Roman"/>
              </w:rPr>
              <w:t xml:space="preserve">text-box </w:t>
            </w:r>
            <w:r w:rsidRPr="004166D8">
              <w:rPr>
                <w:rFonts w:ascii="Times New Roman" w:hAnsi="Times New Roman" w:cs="Times New Roman"/>
              </w:rPr>
              <w:t>answer</w:t>
            </w:r>
          </w:p>
        </w:tc>
      </w:tr>
    </w:tbl>
    <w:p w14:paraId="5393451E" w14:textId="77777777" w:rsidR="000241A8" w:rsidRPr="004166D8" w:rsidRDefault="000241A8">
      <w:pPr>
        <w:rPr>
          <w:rFonts w:ascii="Times New Roman" w:hAnsi="Times New Roman" w:cs="Times New Roman"/>
        </w:rPr>
      </w:pPr>
    </w:p>
    <w:sectPr w:rsidR="000241A8" w:rsidRPr="004166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1A8"/>
    <w:rsid w:val="00006692"/>
    <w:rsid w:val="000241A8"/>
    <w:rsid w:val="004166D8"/>
    <w:rsid w:val="00635AD0"/>
    <w:rsid w:val="008543C3"/>
    <w:rsid w:val="00CD4743"/>
    <w:rsid w:val="00FE1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8F0BF"/>
  <w15:chartTrackingRefBased/>
  <w15:docId w15:val="{96B42E73-EAB1-4670-A48A-998EB9EE7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41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41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41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41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1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1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1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1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1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1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41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41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1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1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1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1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1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1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41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41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1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41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41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41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41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41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1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1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41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4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166D8"/>
    <w:pPr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505</Words>
  <Characters>2882</Characters>
  <Application>Microsoft Office Word</Application>
  <DocSecurity>0</DocSecurity>
  <Lines>24</Lines>
  <Paragraphs>6</Paragraphs>
  <ScaleCrop>false</ScaleCrop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rch Metis Nation</dc:creator>
  <cp:keywords/>
  <dc:description/>
  <cp:lastModifiedBy>Research Metis Nation</cp:lastModifiedBy>
  <cp:revision>4</cp:revision>
  <dcterms:created xsi:type="dcterms:W3CDTF">2025-01-07T20:43:00Z</dcterms:created>
  <dcterms:modified xsi:type="dcterms:W3CDTF">2025-07-18T14:39:00Z</dcterms:modified>
</cp:coreProperties>
</file>